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49079" w14:textId="0E4291C4" w:rsidR="008563D1" w:rsidRPr="00BF0CD0" w:rsidRDefault="000D5701" w:rsidP="007B15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CD0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BF0CD0" w:rsidRPr="00BF0CD0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4</w:t>
      </w:r>
      <w:r w:rsidRPr="00BF0CD0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: Table S2</w:t>
      </w:r>
      <w:r w:rsidR="008563D1" w:rsidRPr="00BF0C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63D1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for the infection in </w:t>
      </w:r>
      <w:proofErr w:type="spellStart"/>
      <w:r w:rsidR="008563D1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>Kombewa</w:t>
      </w:r>
      <w:proofErr w:type="spellEnd"/>
      <w:r w:rsidR="008563D1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8563D1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>Iguhu</w:t>
      </w:r>
      <w:proofErr w:type="spellEnd"/>
      <w:r w:rsidR="008563D1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83FB5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C83FB5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>Marani</w:t>
      </w:r>
      <w:proofErr w:type="spellEnd"/>
      <w:r w:rsidR="00C83FB5"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western Kenya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534"/>
        <w:gridCol w:w="1427"/>
        <w:gridCol w:w="2062"/>
        <w:gridCol w:w="1149"/>
        <w:gridCol w:w="313"/>
        <w:gridCol w:w="2062"/>
        <w:gridCol w:w="1149"/>
      </w:tblGrid>
      <w:tr w:rsidR="00BF0CD0" w:rsidRPr="00BF0CD0" w14:paraId="52920C84" w14:textId="77777777" w:rsidTr="00C83FB5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476DBD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C832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azard ratio (95% </w:t>
            </w: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</w:t>
            </w: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 w:rsidRPr="00BF0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F0CD0" w:rsidRPr="00BF0CD0" w14:paraId="4EA44AA6" w14:textId="77777777" w:rsidTr="00C83FB5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70270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5E66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adjus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557C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F0CD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3523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574F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jus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3222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F0CD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F0CD0" w:rsidRPr="00BF0CD0" w14:paraId="1BDBC14A" w14:textId="77777777" w:rsidTr="00C83FB5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C4C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8DB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AB4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D0B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AA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512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82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0CD0" w:rsidRPr="00BF0CD0" w14:paraId="5BAC397F" w14:textId="77777777" w:rsidTr="00C83F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FB4A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3B2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706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2 (5.32, 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65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CF6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A4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2 (5.22, 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952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F0CD0" w:rsidRPr="00BF0CD0" w14:paraId="2FB2B913" w14:textId="77777777" w:rsidTr="00C83F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AB81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630E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u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F3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8 (2.17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60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9E7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FA50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9 (2.18,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CD2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BF0CD0" w:rsidRPr="00BF0CD0" w14:paraId="2B7FB446" w14:textId="77777777" w:rsidTr="00C83FB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832" w14:textId="2ADECE5E" w:rsidR="008563D1" w:rsidRPr="00BF0CD0" w:rsidRDefault="00204254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C25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A328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CD1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E5C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07F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026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0CD0" w:rsidRPr="00BF0CD0" w14:paraId="4B82D2AC" w14:textId="77777777" w:rsidTr="00C83F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A2F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53A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7FB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 (0.6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5DB8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4E7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936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 (0.8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EC4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BF0CD0" w:rsidRPr="00BF0CD0" w14:paraId="366C0E4C" w14:textId="77777777" w:rsidTr="00C83FB5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F8DB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ABC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5-10 </w:t>
            </w: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DD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E8F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70C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8BB3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850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63D1" w:rsidRPr="00BF0CD0" w14:paraId="3D9A3A35" w14:textId="77777777" w:rsidTr="00C83F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4F8D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BB2C" w14:textId="77777777" w:rsidR="008563D1" w:rsidRPr="00BF0CD0" w:rsidRDefault="008563D1" w:rsidP="007B15D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11-15 </w:t>
            </w:r>
            <w:proofErr w:type="spellStart"/>
            <w:r w:rsidRPr="00BF0C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76DA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 (0.75, 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6A60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FD54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7D39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(0.90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E6A5" w14:textId="77777777" w:rsidR="008563D1" w:rsidRPr="00BF0CD0" w:rsidRDefault="008563D1" w:rsidP="007B15D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0C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</w:tbl>
    <w:p w14:paraId="60B7DD2B" w14:textId="77777777" w:rsidR="008563D1" w:rsidRPr="00BF0CD0" w:rsidRDefault="008563D1" w:rsidP="007B15D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AC9344" w14:textId="7446DAAC" w:rsidR="008563D1" w:rsidRPr="00BF0CD0" w:rsidRDefault="008563D1" w:rsidP="007B15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F0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ld approx</w:t>
      </w:r>
      <w:bookmarkStart w:id="0" w:name="_GoBack"/>
      <w:bookmarkEnd w:id="0"/>
      <w:r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>imations were used for ratio confidence limits effects.</w:t>
      </w:r>
    </w:p>
    <w:p w14:paraId="0CF60BC1" w14:textId="1EB6B458" w:rsidR="008563D1" w:rsidRPr="00BF0CD0" w:rsidRDefault="008563D1" w:rsidP="007B15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F0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BF0C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BF0C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F0C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calculated with proportional hazards fit. </w:t>
      </w:r>
    </w:p>
    <w:sectPr w:rsidR="008563D1" w:rsidRPr="00BF0CD0" w:rsidSect="00BF0C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85"/>
    <w:rsid w:val="00001019"/>
    <w:rsid w:val="00020E2F"/>
    <w:rsid w:val="00025774"/>
    <w:rsid w:val="00026A42"/>
    <w:rsid w:val="00041972"/>
    <w:rsid w:val="0009044B"/>
    <w:rsid w:val="00094DDA"/>
    <w:rsid w:val="000A404D"/>
    <w:rsid w:val="000D53DA"/>
    <w:rsid w:val="000D5701"/>
    <w:rsid w:val="00156A8F"/>
    <w:rsid w:val="0019313D"/>
    <w:rsid w:val="001D7F70"/>
    <w:rsid w:val="001F51DE"/>
    <w:rsid w:val="00204254"/>
    <w:rsid w:val="00227080"/>
    <w:rsid w:val="00261171"/>
    <w:rsid w:val="00285CA7"/>
    <w:rsid w:val="00287F55"/>
    <w:rsid w:val="002A1CFF"/>
    <w:rsid w:val="003014AA"/>
    <w:rsid w:val="00303685"/>
    <w:rsid w:val="003617FB"/>
    <w:rsid w:val="003A0F14"/>
    <w:rsid w:val="003A15E8"/>
    <w:rsid w:val="003A31F9"/>
    <w:rsid w:val="003C3EF7"/>
    <w:rsid w:val="003C6798"/>
    <w:rsid w:val="003C6B5C"/>
    <w:rsid w:val="003E5931"/>
    <w:rsid w:val="00416734"/>
    <w:rsid w:val="00443733"/>
    <w:rsid w:val="004A3F23"/>
    <w:rsid w:val="004C402A"/>
    <w:rsid w:val="00517D65"/>
    <w:rsid w:val="0053123F"/>
    <w:rsid w:val="00566464"/>
    <w:rsid w:val="00566AE9"/>
    <w:rsid w:val="00574382"/>
    <w:rsid w:val="005B00F8"/>
    <w:rsid w:val="005C12BE"/>
    <w:rsid w:val="005E6849"/>
    <w:rsid w:val="00617CA1"/>
    <w:rsid w:val="006244A1"/>
    <w:rsid w:val="00636CAA"/>
    <w:rsid w:val="006371A3"/>
    <w:rsid w:val="006713B4"/>
    <w:rsid w:val="00674FDA"/>
    <w:rsid w:val="00675761"/>
    <w:rsid w:val="006804C0"/>
    <w:rsid w:val="006837EF"/>
    <w:rsid w:val="006853CF"/>
    <w:rsid w:val="006975D5"/>
    <w:rsid w:val="006A0828"/>
    <w:rsid w:val="006D577E"/>
    <w:rsid w:val="006F03DA"/>
    <w:rsid w:val="00702F4D"/>
    <w:rsid w:val="00714777"/>
    <w:rsid w:val="007206DB"/>
    <w:rsid w:val="00736ABB"/>
    <w:rsid w:val="00736E25"/>
    <w:rsid w:val="00742F53"/>
    <w:rsid w:val="007444DF"/>
    <w:rsid w:val="007530DF"/>
    <w:rsid w:val="00753261"/>
    <w:rsid w:val="007763BF"/>
    <w:rsid w:val="007A65F0"/>
    <w:rsid w:val="007B15DA"/>
    <w:rsid w:val="007D2491"/>
    <w:rsid w:val="007E706C"/>
    <w:rsid w:val="007F0277"/>
    <w:rsid w:val="007F6CB4"/>
    <w:rsid w:val="00800CC2"/>
    <w:rsid w:val="008056B3"/>
    <w:rsid w:val="00814129"/>
    <w:rsid w:val="00817FF0"/>
    <w:rsid w:val="0082181E"/>
    <w:rsid w:val="008349B0"/>
    <w:rsid w:val="008534BF"/>
    <w:rsid w:val="008563D1"/>
    <w:rsid w:val="0086280B"/>
    <w:rsid w:val="008706BF"/>
    <w:rsid w:val="00871746"/>
    <w:rsid w:val="00884DFE"/>
    <w:rsid w:val="008A296C"/>
    <w:rsid w:val="008B6173"/>
    <w:rsid w:val="008C56C0"/>
    <w:rsid w:val="008E5A5B"/>
    <w:rsid w:val="00900062"/>
    <w:rsid w:val="0090051A"/>
    <w:rsid w:val="0090715E"/>
    <w:rsid w:val="00912B53"/>
    <w:rsid w:val="00944EFF"/>
    <w:rsid w:val="0095600B"/>
    <w:rsid w:val="00962F89"/>
    <w:rsid w:val="009A73B1"/>
    <w:rsid w:val="009B7AEE"/>
    <w:rsid w:val="009C4523"/>
    <w:rsid w:val="00A03C68"/>
    <w:rsid w:val="00A513C8"/>
    <w:rsid w:val="00A854C0"/>
    <w:rsid w:val="00AA215A"/>
    <w:rsid w:val="00AB27AE"/>
    <w:rsid w:val="00AC07CD"/>
    <w:rsid w:val="00AC420D"/>
    <w:rsid w:val="00AF19E0"/>
    <w:rsid w:val="00AF62A0"/>
    <w:rsid w:val="00B04FAB"/>
    <w:rsid w:val="00B101BE"/>
    <w:rsid w:val="00B421E3"/>
    <w:rsid w:val="00BA665B"/>
    <w:rsid w:val="00BB4985"/>
    <w:rsid w:val="00BC333D"/>
    <w:rsid w:val="00BC4E2C"/>
    <w:rsid w:val="00BD625E"/>
    <w:rsid w:val="00BF0CD0"/>
    <w:rsid w:val="00C00BFC"/>
    <w:rsid w:val="00C43CFD"/>
    <w:rsid w:val="00C44E9A"/>
    <w:rsid w:val="00C52028"/>
    <w:rsid w:val="00C74BC9"/>
    <w:rsid w:val="00C83FB5"/>
    <w:rsid w:val="00CA51F0"/>
    <w:rsid w:val="00CB365C"/>
    <w:rsid w:val="00CB61FD"/>
    <w:rsid w:val="00CB7FE0"/>
    <w:rsid w:val="00CD28F0"/>
    <w:rsid w:val="00CD4873"/>
    <w:rsid w:val="00CE0FEE"/>
    <w:rsid w:val="00CE2D9C"/>
    <w:rsid w:val="00CF5EA8"/>
    <w:rsid w:val="00D13D14"/>
    <w:rsid w:val="00D45A50"/>
    <w:rsid w:val="00D51240"/>
    <w:rsid w:val="00D97487"/>
    <w:rsid w:val="00DA2BE3"/>
    <w:rsid w:val="00DD0B3A"/>
    <w:rsid w:val="00E16D02"/>
    <w:rsid w:val="00EA2298"/>
    <w:rsid w:val="00EB2BC7"/>
    <w:rsid w:val="00EB2CAB"/>
    <w:rsid w:val="00ED5C2A"/>
    <w:rsid w:val="00F019BF"/>
    <w:rsid w:val="00F13114"/>
    <w:rsid w:val="00F22C73"/>
    <w:rsid w:val="00F252D1"/>
    <w:rsid w:val="00F43213"/>
    <w:rsid w:val="00F564AF"/>
    <w:rsid w:val="00F6445F"/>
    <w:rsid w:val="00F64D49"/>
    <w:rsid w:val="00F73D13"/>
    <w:rsid w:val="00F8147D"/>
    <w:rsid w:val="00F96ED4"/>
    <w:rsid w:val="00FA0465"/>
    <w:rsid w:val="00FA0A6D"/>
    <w:rsid w:val="00FB7D8D"/>
    <w:rsid w:val="00FC5C7B"/>
    <w:rsid w:val="00FD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8B63B"/>
  <w15:chartTrackingRefBased/>
  <w15:docId w15:val="{1A56F790-D1FB-4E2B-A787-F51F4FB2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3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0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421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B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C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2B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loe</dc:creator>
  <cp:keywords/>
  <dc:description/>
  <cp:lastModifiedBy>Sindhu Chinnaiyan</cp:lastModifiedBy>
  <cp:revision>4</cp:revision>
  <dcterms:created xsi:type="dcterms:W3CDTF">2022-08-15T19:01:00Z</dcterms:created>
  <dcterms:modified xsi:type="dcterms:W3CDTF">2022-10-27T11:48:00Z</dcterms:modified>
</cp:coreProperties>
</file>